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9E7D63" w14:textId="456C9823" w:rsidR="002938D1" w:rsidRPr="002938D1" w:rsidRDefault="002938D1" w:rsidP="002938D1">
      <w:pPr>
        <w:keepNext/>
        <w:spacing w:after="200" w:line="480" w:lineRule="auto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22314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Table</w:t>
      </w:r>
      <w:r w:rsidR="000A5A32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S5</w:t>
      </w:r>
      <w:bookmarkStart w:id="0" w:name="_GoBack"/>
      <w:bookmarkEnd w:id="0"/>
      <w:r w:rsidRPr="0022314D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.</w:t>
      </w:r>
      <w:r w:rsidRPr="0022314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7B2C61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Validation</w:t>
      </w:r>
      <w:r w:rsidRPr="0022314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results for </w:t>
      </w:r>
      <w:proofErr w:type="spellStart"/>
      <w:r w:rsidRPr="0022314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landmarking</w:t>
      </w:r>
      <w:proofErr w:type="spellEnd"/>
      <w:r w:rsidR="00A04D5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="00A04D5D" w:rsidRPr="0022314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o</w:t>
      </w:r>
      <w:r w:rsidR="00A04D5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f bumblebee wings and ant heads to compare biological and technical variation.</w:t>
      </w:r>
    </w:p>
    <w:tbl>
      <w:tblPr>
        <w:tblStyle w:val="Gitternetztabelle1hell"/>
        <w:tblW w:w="0" w:type="auto"/>
        <w:tblLook w:val="04A0" w:firstRow="1" w:lastRow="0" w:firstColumn="1" w:lastColumn="0" w:noHBand="0" w:noVBand="1"/>
      </w:tblPr>
      <w:tblGrid>
        <w:gridCol w:w="1243"/>
        <w:gridCol w:w="1310"/>
        <w:gridCol w:w="1356"/>
        <w:gridCol w:w="1476"/>
        <w:gridCol w:w="1389"/>
        <w:gridCol w:w="636"/>
        <w:gridCol w:w="1075"/>
      </w:tblGrid>
      <w:tr w:rsidR="00DC1CD8" w:rsidRPr="00990BE6" w14:paraId="407AEEBC" w14:textId="77777777" w:rsidTr="009320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2514D2FA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Organism</w:t>
            </w:r>
          </w:p>
        </w:tc>
        <w:tc>
          <w:tcPr>
            <w:tcW w:w="1310" w:type="dxa"/>
            <w:noWrap/>
            <w:hideMark/>
          </w:tcPr>
          <w:p w14:paraId="2AEE98B6" w14:textId="77777777" w:rsidR="0033069B" w:rsidRPr="00990BE6" w:rsidRDefault="0033069B" w:rsidP="00990BE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Effect</w:t>
            </w:r>
          </w:p>
        </w:tc>
        <w:tc>
          <w:tcPr>
            <w:tcW w:w="1356" w:type="dxa"/>
            <w:noWrap/>
            <w:hideMark/>
          </w:tcPr>
          <w:p w14:paraId="1E655A6E" w14:textId="77777777" w:rsidR="0033069B" w:rsidRPr="00990BE6" w:rsidRDefault="0033069B" w:rsidP="00990BE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Sum of squares</w:t>
            </w:r>
          </w:p>
        </w:tc>
        <w:tc>
          <w:tcPr>
            <w:tcW w:w="1476" w:type="dxa"/>
            <w:noWrap/>
            <w:hideMark/>
          </w:tcPr>
          <w:p w14:paraId="314AFF69" w14:textId="77777777" w:rsidR="0033069B" w:rsidRPr="00990BE6" w:rsidRDefault="0033069B" w:rsidP="00990BE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Mean squares</w:t>
            </w:r>
          </w:p>
        </w:tc>
        <w:tc>
          <w:tcPr>
            <w:tcW w:w="1389" w:type="dxa"/>
            <w:noWrap/>
            <w:hideMark/>
          </w:tcPr>
          <w:p w14:paraId="253523A2" w14:textId="77777777" w:rsidR="0033069B" w:rsidRPr="00990BE6" w:rsidRDefault="0033069B" w:rsidP="00990BE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df</w:t>
            </w:r>
            <w:proofErr w:type="spellEnd"/>
          </w:p>
        </w:tc>
        <w:tc>
          <w:tcPr>
            <w:tcW w:w="236" w:type="dxa"/>
            <w:noWrap/>
            <w:hideMark/>
          </w:tcPr>
          <w:p w14:paraId="02A4B215" w14:textId="77777777" w:rsidR="0033069B" w:rsidRPr="00990BE6" w:rsidRDefault="0033069B" w:rsidP="00990BE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F</w:t>
            </w:r>
          </w:p>
        </w:tc>
        <w:tc>
          <w:tcPr>
            <w:tcW w:w="1075" w:type="dxa"/>
            <w:noWrap/>
            <w:hideMark/>
          </w:tcPr>
          <w:p w14:paraId="035073E6" w14:textId="77777777" w:rsidR="0033069B" w:rsidRPr="00990BE6" w:rsidRDefault="0033069B" w:rsidP="00990BE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p</w:t>
            </w:r>
          </w:p>
        </w:tc>
      </w:tr>
      <w:tr w:rsidR="00DC1CD8" w:rsidRPr="00990BE6" w14:paraId="74717CA5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</w:tcPr>
          <w:p w14:paraId="47258B44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proofErr w:type="spellStart"/>
            <w:r w:rsidRPr="00990B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LU"/>
              </w:rPr>
              <w:t>Bombus</w:t>
            </w:r>
            <w:proofErr w:type="spellEnd"/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spp.</w:t>
            </w:r>
          </w:p>
        </w:tc>
        <w:tc>
          <w:tcPr>
            <w:tcW w:w="1310" w:type="dxa"/>
            <w:noWrap/>
            <w:hideMark/>
          </w:tcPr>
          <w:p w14:paraId="065C9443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Individual</w:t>
            </w:r>
          </w:p>
        </w:tc>
        <w:tc>
          <w:tcPr>
            <w:tcW w:w="1356" w:type="dxa"/>
            <w:noWrap/>
            <w:hideMark/>
          </w:tcPr>
          <w:p w14:paraId="28B078AD" w14:textId="396C47BA" w:rsidR="0033069B" w:rsidRPr="00B21B42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5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74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 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2</w:t>
            </w:r>
          </w:p>
        </w:tc>
        <w:tc>
          <w:tcPr>
            <w:tcW w:w="1476" w:type="dxa"/>
            <w:noWrap/>
            <w:hideMark/>
          </w:tcPr>
          <w:p w14:paraId="15125061" w14:textId="33C4A408" w:rsidR="0033069B" w:rsidRPr="00DE6C9C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8.39E-05</w:t>
            </w:r>
          </w:p>
        </w:tc>
        <w:tc>
          <w:tcPr>
            <w:tcW w:w="1389" w:type="dxa"/>
            <w:noWrap/>
            <w:hideMark/>
          </w:tcPr>
          <w:p w14:paraId="7AA2504F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684</w:t>
            </w:r>
          </w:p>
        </w:tc>
        <w:tc>
          <w:tcPr>
            <w:tcW w:w="236" w:type="dxa"/>
            <w:noWrap/>
            <w:hideMark/>
          </w:tcPr>
          <w:p w14:paraId="3FEFD3F2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3.41</w:t>
            </w:r>
          </w:p>
        </w:tc>
        <w:tc>
          <w:tcPr>
            <w:tcW w:w="1075" w:type="dxa"/>
            <w:noWrap/>
            <w:hideMark/>
          </w:tcPr>
          <w:p w14:paraId="6EA2BE75" w14:textId="3A087BC6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&lt;</w:t>
            </w:r>
            <w:r w:rsidR="00F9164F"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0</w:t>
            </w:r>
            <w:r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0001</w:t>
            </w:r>
          </w:p>
        </w:tc>
      </w:tr>
      <w:tr w:rsidR="00DC1CD8" w:rsidRPr="00990BE6" w14:paraId="238DE0DA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40C7C6BE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310" w:type="dxa"/>
            <w:noWrap/>
            <w:hideMark/>
          </w:tcPr>
          <w:p w14:paraId="4B204A27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Fluctuating asymmetry</w:t>
            </w:r>
          </w:p>
        </w:tc>
        <w:tc>
          <w:tcPr>
            <w:tcW w:w="1356" w:type="dxa"/>
            <w:noWrap/>
            <w:hideMark/>
          </w:tcPr>
          <w:p w14:paraId="30C99FEC" w14:textId="5CE9C502" w:rsidR="0033069B" w:rsidRPr="00B21B42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1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68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 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2</w:t>
            </w:r>
          </w:p>
        </w:tc>
        <w:tc>
          <w:tcPr>
            <w:tcW w:w="1476" w:type="dxa"/>
            <w:noWrap/>
            <w:hideMark/>
          </w:tcPr>
          <w:p w14:paraId="4208EDD6" w14:textId="19D5A744" w:rsidR="0033069B" w:rsidRPr="00DE6C9C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2.46E-05</w:t>
            </w:r>
          </w:p>
        </w:tc>
        <w:tc>
          <w:tcPr>
            <w:tcW w:w="1389" w:type="dxa"/>
            <w:noWrap/>
            <w:hideMark/>
          </w:tcPr>
          <w:p w14:paraId="6B99010F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684</w:t>
            </w:r>
          </w:p>
        </w:tc>
        <w:tc>
          <w:tcPr>
            <w:tcW w:w="236" w:type="dxa"/>
            <w:noWrap/>
            <w:hideMark/>
          </w:tcPr>
          <w:p w14:paraId="67CA7FE1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.51</w:t>
            </w:r>
          </w:p>
        </w:tc>
        <w:tc>
          <w:tcPr>
            <w:tcW w:w="1075" w:type="dxa"/>
            <w:noWrap/>
            <w:hideMark/>
          </w:tcPr>
          <w:p w14:paraId="5E98B613" w14:textId="7281367D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&lt;</w:t>
            </w:r>
            <w:r w:rsidR="00F9164F"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0</w:t>
            </w:r>
            <w:r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0001</w:t>
            </w:r>
          </w:p>
        </w:tc>
      </w:tr>
      <w:tr w:rsidR="00DC1CD8" w:rsidRPr="00990BE6" w14:paraId="7C6E5A72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14F7DEE5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310" w:type="dxa"/>
            <w:noWrap/>
            <w:hideMark/>
          </w:tcPr>
          <w:p w14:paraId="042EA68D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Imaging error</w:t>
            </w:r>
          </w:p>
        </w:tc>
        <w:tc>
          <w:tcPr>
            <w:tcW w:w="1356" w:type="dxa"/>
            <w:noWrap/>
            <w:hideMark/>
          </w:tcPr>
          <w:p w14:paraId="0CB81AE9" w14:textId="510C3071" w:rsidR="0033069B" w:rsidRPr="00B21B42" w:rsidRDefault="00932034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2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35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 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2</w:t>
            </w:r>
          </w:p>
        </w:tc>
        <w:tc>
          <w:tcPr>
            <w:tcW w:w="1476" w:type="dxa"/>
            <w:noWrap/>
            <w:hideMark/>
          </w:tcPr>
          <w:p w14:paraId="0DED0C27" w14:textId="4A9B62DA" w:rsidR="0033069B" w:rsidRPr="00B21B42" w:rsidRDefault="00932034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1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63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 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5</w:t>
            </w:r>
          </w:p>
        </w:tc>
        <w:tc>
          <w:tcPr>
            <w:tcW w:w="1389" w:type="dxa"/>
            <w:noWrap/>
            <w:hideMark/>
          </w:tcPr>
          <w:p w14:paraId="59F7EDC9" w14:textId="025915DE" w:rsidR="0033069B" w:rsidRPr="00932034" w:rsidRDefault="0033069B" w:rsidP="009320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.</w:t>
            </w: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44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x 10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176A2C03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.01</w:t>
            </w:r>
          </w:p>
        </w:tc>
        <w:tc>
          <w:tcPr>
            <w:tcW w:w="1075" w:type="dxa"/>
            <w:noWrap/>
            <w:hideMark/>
          </w:tcPr>
          <w:p w14:paraId="5F272975" w14:textId="75675B7B" w:rsidR="0033069B" w:rsidRPr="00990BE6" w:rsidRDefault="00DE6C9C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0.409</w:t>
            </w:r>
          </w:p>
        </w:tc>
      </w:tr>
      <w:tr w:rsidR="00DC1CD8" w:rsidRPr="00990BE6" w14:paraId="4D5A7427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3090CBAA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310" w:type="dxa"/>
            <w:noWrap/>
            <w:hideMark/>
          </w:tcPr>
          <w:p w14:paraId="3DE20329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Digitising error</w:t>
            </w:r>
          </w:p>
        </w:tc>
        <w:tc>
          <w:tcPr>
            <w:tcW w:w="1356" w:type="dxa"/>
            <w:noWrap/>
            <w:hideMark/>
          </w:tcPr>
          <w:p w14:paraId="22A023E6" w14:textId="4F461060" w:rsidR="0033069B" w:rsidRPr="00B21B42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4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6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4 x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2</w:t>
            </w:r>
          </w:p>
        </w:tc>
        <w:tc>
          <w:tcPr>
            <w:tcW w:w="1476" w:type="dxa"/>
            <w:noWrap/>
            <w:hideMark/>
          </w:tcPr>
          <w:p w14:paraId="748DE686" w14:textId="4B7294CF" w:rsidR="0033069B" w:rsidRPr="00DE6C9C" w:rsidRDefault="00DE6C9C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1.61</w:t>
            </w:r>
            <w:r w:rsidR="0033069B"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E-05</w:t>
            </w:r>
          </w:p>
        </w:tc>
        <w:tc>
          <w:tcPr>
            <w:tcW w:w="1389" w:type="dxa"/>
            <w:noWrap/>
            <w:hideMark/>
          </w:tcPr>
          <w:p w14:paraId="02D196D3" w14:textId="568D64FF" w:rsidR="0033069B" w:rsidRPr="00932034" w:rsidRDefault="0033069B" w:rsidP="009320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2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.</w:t>
            </w: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88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x 10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>3</w:t>
            </w:r>
          </w:p>
        </w:tc>
        <w:tc>
          <w:tcPr>
            <w:tcW w:w="236" w:type="dxa"/>
            <w:noWrap/>
            <w:hideMark/>
          </w:tcPr>
          <w:p w14:paraId="3D93BEBF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075" w:type="dxa"/>
            <w:noWrap/>
            <w:hideMark/>
          </w:tcPr>
          <w:p w14:paraId="680971AA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</w:p>
        </w:tc>
      </w:tr>
      <w:tr w:rsidR="00DC1CD8" w:rsidRPr="00990BE6" w14:paraId="4849E5E1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</w:tcPr>
          <w:p w14:paraId="2226DD81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de-LU"/>
              </w:rPr>
              <w:t>Formica</w:t>
            </w: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spp.</w:t>
            </w:r>
          </w:p>
        </w:tc>
        <w:tc>
          <w:tcPr>
            <w:tcW w:w="1310" w:type="dxa"/>
            <w:noWrap/>
          </w:tcPr>
          <w:p w14:paraId="480C4F77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Individual</w:t>
            </w:r>
          </w:p>
        </w:tc>
        <w:tc>
          <w:tcPr>
            <w:tcW w:w="1356" w:type="dxa"/>
            <w:noWrap/>
          </w:tcPr>
          <w:p w14:paraId="1B516B83" w14:textId="6029A782" w:rsidR="0033069B" w:rsidRPr="00B21B42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2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64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2</w:t>
            </w:r>
          </w:p>
        </w:tc>
        <w:tc>
          <w:tcPr>
            <w:tcW w:w="1476" w:type="dxa"/>
            <w:noWrap/>
          </w:tcPr>
          <w:p w14:paraId="1D964DEB" w14:textId="0FAE4B82" w:rsidR="0033069B" w:rsidRPr="00DE6C9C" w:rsidRDefault="00932034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2.72</w:t>
            </w:r>
            <w:r w:rsidR="0033069B"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E-05</w:t>
            </w:r>
          </w:p>
        </w:tc>
        <w:tc>
          <w:tcPr>
            <w:tcW w:w="1389" w:type="dxa"/>
            <w:noWrap/>
          </w:tcPr>
          <w:p w14:paraId="2A37F53B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972</w:t>
            </w:r>
          </w:p>
        </w:tc>
        <w:tc>
          <w:tcPr>
            <w:tcW w:w="236" w:type="dxa"/>
            <w:noWrap/>
          </w:tcPr>
          <w:p w14:paraId="3FC7AF80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5.18</w:t>
            </w:r>
          </w:p>
        </w:tc>
        <w:tc>
          <w:tcPr>
            <w:tcW w:w="1075" w:type="dxa"/>
            <w:noWrap/>
          </w:tcPr>
          <w:p w14:paraId="6AA49DE2" w14:textId="62145843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&lt;</w:t>
            </w:r>
            <w:r w:rsidR="00F9164F"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0</w:t>
            </w:r>
            <w:r w:rsidRPr="00A66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0001</w:t>
            </w:r>
          </w:p>
        </w:tc>
      </w:tr>
      <w:tr w:rsidR="00DC1CD8" w:rsidRPr="00990BE6" w14:paraId="4CE7FE65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5604CF77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310" w:type="dxa"/>
            <w:noWrap/>
          </w:tcPr>
          <w:p w14:paraId="1197E332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Nest</w:t>
            </w:r>
          </w:p>
        </w:tc>
        <w:tc>
          <w:tcPr>
            <w:tcW w:w="1356" w:type="dxa"/>
            <w:noWrap/>
          </w:tcPr>
          <w:p w14:paraId="0AF3BC46" w14:textId="7DD741EA" w:rsidR="0033069B" w:rsidRPr="00B21B42" w:rsidRDefault="00932034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2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05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 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3</w:t>
            </w:r>
          </w:p>
        </w:tc>
        <w:tc>
          <w:tcPr>
            <w:tcW w:w="1476" w:type="dxa"/>
            <w:noWrap/>
          </w:tcPr>
          <w:p w14:paraId="438A8B5E" w14:textId="3DD9A23A" w:rsidR="0033069B" w:rsidRPr="00DE6C9C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3.79E-05</w:t>
            </w:r>
          </w:p>
        </w:tc>
        <w:tc>
          <w:tcPr>
            <w:tcW w:w="1389" w:type="dxa"/>
            <w:noWrap/>
          </w:tcPr>
          <w:p w14:paraId="351168FF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54</w:t>
            </w:r>
          </w:p>
        </w:tc>
        <w:tc>
          <w:tcPr>
            <w:tcW w:w="236" w:type="dxa"/>
            <w:noWrap/>
          </w:tcPr>
          <w:p w14:paraId="77F5BBED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.4</w:t>
            </w:r>
          </w:p>
        </w:tc>
        <w:tc>
          <w:tcPr>
            <w:tcW w:w="1075" w:type="dxa"/>
            <w:noWrap/>
          </w:tcPr>
          <w:p w14:paraId="29376344" w14:textId="7D2CEE48" w:rsidR="0033069B" w:rsidRPr="00990BE6" w:rsidRDefault="00DE6C9C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0.033</w:t>
            </w:r>
          </w:p>
        </w:tc>
      </w:tr>
      <w:tr w:rsidR="00DC1CD8" w:rsidRPr="00990BE6" w14:paraId="34BC943E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7B174899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310" w:type="dxa"/>
            <w:noWrap/>
          </w:tcPr>
          <w:p w14:paraId="4749029A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Imaging error</w:t>
            </w:r>
          </w:p>
        </w:tc>
        <w:tc>
          <w:tcPr>
            <w:tcW w:w="1356" w:type="dxa"/>
            <w:noWrap/>
          </w:tcPr>
          <w:p w14:paraId="56F5B2DF" w14:textId="1942A882" w:rsidR="0033069B" w:rsidRPr="00B21B42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5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67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 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3</w:t>
            </w:r>
          </w:p>
        </w:tc>
        <w:tc>
          <w:tcPr>
            <w:tcW w:w="1476" w:type="dxa"/>
            <w:noWrap/>
          </w:tcPr>
          <w:p w14:paraId="2ADC088E" w14:textId="61316296" w:rsidR="0033069B" w:rsidRPr="00DE6C9C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5.25E-06</w:t>
            </w:r>
          </w:p>
        </w:tc>
        <w:tc>
          <w:tcPr>
            <w:tcW w:w="1389" w:type="dxa"/>
            <w:noWrap/>
          </w:tcPr>
          <w:p w14:paraId="5640E682" w14:textId="0762B7A5" w:rsidR="0033069B" w:rsidRPr="00932034" w:rsidRDefault="0033069B" w:rsidP="009320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.</w:t>
            </w: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8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x 10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>3</w:t>
            </w:r>
          </w:p>
        </w:tc>
        <w:tc>
          <w:tcPr>
            <w:tcW w:w="236" w:type="dxa"/>
            <w:noWrap/>
          </w:tcPr>
          <w:p w14:paraId="12D7E88A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0.9</w:t>
            </w:r>
          </w:p>
        </w:tc>
        <w:tc>
          <w:tcPr>
            <w:tcW w:w="1075" w:type="dxa"/>
            <w:noWrap/>
          </w:tcPr>
          <w:p w14:paraId="0000AB69" w14:textId="3FBE4AC6" w:rsidR="0033069B" w:rsidRPr="00990BE6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0.972</w:t>
            </w:r>
          </w:p>
        </w:tc>
      </w:tr>
      <w:tr w:rsidR="00DC1CD8" w:rsidRPr="00990BE6" w14:paraId="215F0DAE" w14:textId="77777777" w:rsidTr="00932034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</w:tcPr>
          <w:p w14:paraId="418FD1BC" w14:textId="77777777" w:rsidR="0033069B" w:rsidRPr="00990BE6" w:rsidRDefault="0033069B" w:rsidP="00990BE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310" w:type="dxa"/>
            <w:noWrap/>
          </w:tcPr>
          <w:p w14:paraId="456DFE4D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Digitising error</w:t>
            </w:r>
          </w:p>
        </w:tc>
        <w:tc>
          <w:tcPr>
            <w:tcW w:w="1356" w:type="dxa"/>
            <w:noWrap/>
          </w:tcPr>
          <w:p w14:paraId="27C1A41E" w14:textId="75143AD4" w:rsidR="0033069B" w:rsidRPr="00B21B42" w:rsidRDefault="00932034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1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26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 xml:space="preserve"> x 10</w:t>
            </w:r>
            <w:r w:rsidR="00B21B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vertAlign w:val="superscript"/>
                <w:lang w:val="en-GB" w:eastAsia="de-LU"/>
              </w:rPr>
              <w:t>-2</w:t>
            </w:r>
          </w:p>
        </w:tc>
        <w:tc>
          <w:tcPr>
            <w:tcW w:w="1476" w:type="dxa"/>
            <w:noWrap/>
          </w:tcPr>
          <w:p w14:paraId="4AC1EC10" w14:textId="196CFA35" w:rsidR="0033069B" w:rsidRPr="00DE6C9C" w:rsidRDefault="0033069B" w:rsidP="00DE6C9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</w:pPr>
            <w:r w:rsidRPr="00DE6C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de-LU"/>
              </w:rPr>
              <w:t>5.81E-06</w:t>
            </w:r>
          </w:p>
        </w:tc>
        <w:tc>
          <w:tcPr>
            <w:tcW w:w="1389" w:type="dxa"/>
            <w:noWrap/>
          </w:tcPr>
          <w:p w14:paraId="0C8A0180" w14:textId="5F0FDBA2" w:rsidR="0033069B" w:rsidRPr="00932034" w:rsidRDefault="0033069B" w:rsidP="0093203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</w:pP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2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.</w:t>
            </w:r>
            <w:r w:rsidRPr="00990B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>16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  <w:t xml:space="preserve"> x 10</w:t>
            </w:r>
            <w:r w:rsidR="009320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LU"/>
              </w:rPr>
              <w:t>3</w:t>
            </w:r>
          </w:p>
        </w:tc>
        <w:tc>
          <w:tcPr>
            <w:tcW w:w="236" w:type="dxa"/>
            <w:noWrap/>
          </w:tcPr>
          <w:p w14:paraId="25683D41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LU"/>
              </w:rPr>
            </w:pPr>
          </w:p>
        </w:tc>
        <w:tc>
          <w:tcPr>
            <w:tcW w:w="1075" w:type="dxa"/>
            <w:noWrap/>
          </w:tcPr>
          <w:p w14:paraId="2B02B178" w14:textId="77777777" w:rsidR="0033069B" w:rsidRPr="00990BE6" w:rsidRDefault="0033069B" w:rsidP="00990B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LU"/>
              </w:rPr>
            </w:pPr>
          </w:p>
        </w:tc>
      </w:tr>
    </w:tbl>
    <w:p w14:paraId="5979C2BA" w14:textId="5A673BA2" w:rsidR="00253E67" w:rsidRPr="00AB20BA" w:rsidRDefault="00AB20BA" w:rsidP="005175F7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df</w:t>
      </w:r>
      <w:proofErr w:type="spellEnd"/>
      <w:r>
        <w:rPr>
          <w:rFonts w:ascii="Times New Roman" w:hAnsi="Times New Roman" w:cs="Times New Roman"/>
          <w:sz w:val="24"/>
        </w:rPr>
        <w:t xml:space="preserve"> = </w:t>
      </w:r>
      <w:proofErr w:type="spellStart"/>
      <w:r>
        <w:rPr>
          <w:rFonts w:ascii="Times New Roman" w:hAnsi="Times New Roman" w:cs="Times New Roman"/>
          <w:sz w:val="24"/>
        </w:rPr>
        <w:t>degrees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of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freedom</w:t>
      </w:r>
      <w:proofErr w:type="spellEnd"/>
    </w:p>
    <w:sectPr w:rsidR="00253E67" w:rsidRPr="00AB20BA" w:rsidSect="00DC1CD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3EA1C5" w14:textId="77777777" w:rsidR="00D66232" w:rsidRDefault="00D66232" w:rsidP="009D66F3">
      <w:pPr>
        <w:spacing w:after="0" w:line="240" w:lineRule="auto"/>
      </w:pPr>
      <w:r>
        <w:separator/>
      </w:r>
    </w:p>
  </w:endnote>
  <w:endnote w:type="continuationSeparator" w:id="0">
    <w:p w14:paraId="457E729B" w14:textId="77777777" w:rsidR="00D66232" w:rsidRDefault="00D66232" w:rsidP="009D66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0C0820" w14:textId="77777777" w:rsidR="009D66F3" w:rsidRDefault="009D66F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D156F0" w14:textId="77777777" w:rsidR="009D66F3" w:rsidRDefault="009D66F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EE6C4A" w14:textId="77777777" w:rsidR="009D66F3" w:rsidRDefault="009D66F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B6F08F" w14:textId="77777777" w:rsidR="00D66232" w:rsidRDefault="00D66232" w:rsidP="009D66F3">
      <w:pPr>
        <w:spacing w:after="0" w:line="240" w:lineRule="auto"/>
      </w:pPr>
      <w:r>
        <w:separator/>
      </w:r>
    </w:p>
  </w:footnote>
  <w:footnote w:type="continuationSeparator" w:id="0">
    <w:p w14:paraId="42B5FE23" w14:textId="77777777" w:rsidR="00D66232" w:rsidRDefault="00D66232" w:rsidP="009D66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25D17B" w14:textId="77777777" w:rsidR="009D66F3" w:rsidRDefault="009D66F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80401" w14:textId="77777777" w:rsidR="009D66F3" w:rsidRDefault="009D66F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B1E76" w14:textId="77777777" w:rsidR="009D66F3" w:rsidRDefault="009D66F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2501"/>
    <w:rsid w:val="000A5A32"/>
    <w:rsid w:val="00131721"/>
    <w:rsid w:val="00253E67"/>
    <w:rsid w:val="002938D1"/>
    <w:rsid w:val="00307719"/>
    <w:rsid w:val="0033069B"/>
    <w:rsid w:val="003D0611"/>
    <w:rsid w:val="00422501"/>
    <w:rsid w:val="004C3032"/>
    <w:rsid w:val="005175F7"/>
    <w:rsid w:val="00763276"/>
    <w:rsid w:val="007B2C61"/>
    <w:rsid w:val="00932034"/>
    <w:rsid w:val="00990BE6"/>
    <w:rsid w:val="009D66F3"/>
    <w:rsid w:val="00A04D5D"/>
    <w:rsid w:val="00A27088"/>
    <w:rsid w:val="00A661F6"/>
    <w:rsid w:val="00AB20BA"/>
    <w:rsid w:val="00B21B42"/>
    <w:rsid w:val="00D66232"/>
    <w:rsid w:val="00D76B3A"/>
    <w:rsid w:val="00D83A7B"/>
    <w:rsid w:val="00DC1CD8"/>
    <w:rsid w:val="00DE6C9C"/>
    <w:rsid w:val="00E21CEE"/>
    <w:rsid w:val="00ED2AF4"/>
    <w:rsid w:val="00F9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  <w14:docId w14:val="6714561C"/>
  <w14:discardImageEditingData/>
  <w14:defaultImageDpi w14:val="330"/>
  <w15:chartTrackingRefBased/>
  <w15:docId w15:val="{BDF28723-ABD5-42EF-8A1D-2B10A27AB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06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5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501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422501"/>
    <w:pPr>
      <w:spacing w:after="0" w:line="240" w:lineRule="auto"/>
    </w:pPr>
    <w:rPr>
      <w:lang w:val="de-L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next w:val="TabellemithellemGitternetz"/>
    <w:uiPriority w:val="40"/>
    <w:rsid w:val="0033069B"/>
    <w:pPr>
      <w:spacing w:after="0" w:line="240" w:lineRule="auto"/>
    </w:pPr>
    <w:rPr>
      <w:lang w:val="de-L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emithellemGitternetz">
    <w:name w:val="Grid Table Light"/>
    <w:basedOn w:val="NormaleTabelle"/>
    <w:uiPriority w:val="40"/>
    <w:rsid w:val="003306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C1C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fzeile">
    <w:name w:val="header"/>
    <w:basedOn w:val="Standard"/>
    <w:link w:val="KopfzeileZchn"/>
    <w:uiPriority w:val="99"/>
    <w:unhideWhenUsed/>
    <w:rsid w:val="009D66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66F3"/>
  </w:style>
  <w:style w:type="paragraph" w:styleId="Fuzeile">
    <w:name w:val="footer"/>
    <w:basedOn w:val="Standard"/>
    <w:link w:val="FuzeileZchn"/>
    <w:uiPriority w:val="99"/>
    <w:unhideWhenUsed/>
    <w:rsid w:val="009D66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D6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Hierlmeier</dc:creator>
  <cp:keywords/>
  <dc:description/>
  <cp:lastModifiedBy>Hierlmeier, Veronika (LfU)</cp:lastModifiedBy>
  <cp:revision>18</cp:revision>
  <dcterms:created xsi:type="dcterms:W3CDTF">2021-03-12T10:11:00Z</dcterms:created>
  <dcterms:modified xsi:type="dcterms:W3CDTF">2021-12-17T13:10:00Z</dcterms:modified>
</cp:coreProperties>
</file>